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E0EA5" w14:textId="0D3E7990" w:rsidR="00541303" w:rsidRPr="00E01F2F" w:rsidRDefault="00541303" w:rsidP="00541303">
      <w:pPr>
        <w:rPr>
          <w:rFonts w:cstheme="minorHAnsi"/>
          <w:b/>
        </w:rPr>
      </w:pPr>
      <w:r w:rsidRPr="00E01F2F">
        <w:rPr>
          <w:rFonts w:cstheme="minorHAnsi"/>
          <w:b/>
        </w:rPr>
        <w:t>Supplementary Table S1. Univariable associations between horse and race-level factors on the percentage of fatigue life accrued over Thoroughbred race starts in Tasmania, Australia, according to estimated joint loads scaled to a maximum of 90 MPa.</w:t>
      </w:r>
      <w:r w:rsidR="009F3D50">
        <w:rPr>
          <w:rFonts w:cstheme="minorHAnsi"/>
          <w:b/>
        </w:rPr>
        <w:t xml:space="preserve"> For categorical variables, the number and percentage of race starts in each category are presented.</w:t>
      </w:r>
    </w:p>
    <w:tbl>
      <w:tblPr>
        <w:tblW w:w="6836" w:type="dxa"/>
        <w:tblLayout w:type="fixed"/>
        <w:tblLook w:val="0000" w:firstRow="0" w:lastRow="0" w:firstColumn="0" w:lastColumn="0" w:noHBand="0" w:noVBand="0"/>
      </w:tblPr>
      <w:tblGrid>
        <w:gridCol w:w="2568"/>
        <w:gridCol w:w="1242"/>
        <w:gridCol w:w="1086"/>
        <w:gridCol w:w="931"/>
        <w:gridCol w:w="1009"/>
      </w:tblGrid>
      <w:tr w:rsidR="008571DE" w:rsidRPr="00B2399D" w14:paraId="29B4F081" w14:textId="77777777" w:rsidTr="008571DE">
        <w:trPr>
          <w:trHeight w:val="233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C48717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>Race percentage fatigue lif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7F4B35" w14:textId="4F379BE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 xml:space="preserve"> Coef.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750AFE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 xml:space="preserve"> [95% Conf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338AD7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 xml:space="preserve"> Interval]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62286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 xml:space="preserve"> p-value</w:t>
            </w:r>
          </w:p>
        </w:tc>
      </w:tr>
      <w:tr w:rsidR="008571DE" w:rsidRPr="00B2399D" w14:paraId="74981819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D7B4CB9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>Horse facto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3B101A" w14:textId="6F1BD455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AE5867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263847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EDD231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3C7F1A76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9E162C2" w14:textId="77777777" w:rsidR="008571DE" w:rsidRPr="00B2399D" w:rsidRDefault="008571DE" w:rsidP="00645D8C">
            <w:pPr>
              <w:pStyle w:val="Revision"/>
              <w:widowControl w:val="0"/>
              <w:autoSpaceDE w:val="0"/>
              <w:autoSpaceDN w:val="0"/>
              <w:adjustRightInd w:val="0"/>
              <w:rPr>
                <w:rFonts w:ascii="Cambria" w:hAnsi="Cambria" w:cstheme="minorHAnsi"/>
                <w:szCs w:val="20"/>
              </w:rPr>
            </w:pPr>
            <w:r w:rsidRPr="00B2399D">
              <w:rPr>
                <w:rFonts w:ascii="Cambria" w:hAnsi="Cambria" w:cstheme="minorHAnsi"/>
                <w:szCs w:val="20"/>
              </w:rPr>
              <w:t xml:space="preserve">Sex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9660B4" w14:textId="1B15F640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208A40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0892A5C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92ADD7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255C28A4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32700D9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5878D2" w14:textId="11F74B20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(referenc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F1FF105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76E39C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AAACBE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5DFF145F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5B8FF45E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Geld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9E9D5B" w14:textId="1709FA0E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C07726B" w14:textId="1CB5A70B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4BD3BDA" w14:textId="0D75885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3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AADF0E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1D719A60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DBD6D89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Colt/Stall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71FDF43" w14:textId="7979BD42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CC4D38C" w14:textId="7FD609B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4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5F48344" w14:textId="70FB4079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05CA6A4" w14:textId="659C8ECC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291</w:t>
            </w:r>
          </w:p>
        </w:tc>
      </w:tr>
      <w:tr w:rsidR="008571DE" w:rsidRPr="00B2399D" w14:paraId="100D4195" w14:textId="77777777" w:rsidTr="008571DE">
        <w:trPr>
          <w:trHeight w:val="132"/>
        </w:trPr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2A3C229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Age (years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6007491A" w14:textId="685F1B6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29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128C5346" w14:textId="513F9E93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26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2C635C54" w14:textId="71E552DF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329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</w:tcPr>
          <w:p w14:paraId="7AD9C952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6FC1C366" w14:textId="77777777" w:rsidTr="008571DE">
        <w:trPr>
          <w:trHeight w:val="248"/>
        </w:trPr>
        <w:tc>
          <w:tcPr>
            <w:tcW w:w="2568" w:type="dxa"/>
            <w:tcBorders>
              <w:left w:val="nil"/>
              <w:right w:val="nil"/>
            </w:tcBorders>
          </w:tcPr>
          <w:p w14:paraId="6799AF1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eastAsia="Times New Roman" w:cstheme="minorHAnsi"/>
                <w:color w:val="000000"/>
                <w:szCs w:val="20"/>
                <w:lang w:eastAsia="en-AU"/>
              </w:rPr>
              <w:t>Finishing position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0DDF0DE1" w14:textId="7230CD3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33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41242244" w14:textId="10B3593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42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22436704" w14:textId="05A92B0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25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0ED3D5E7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3CC278A2" w14:textId="77777777" w:rsidTr="008571DE">
        <w:trPr>
          <w:trHeight w:val="248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772210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eastAsia="Times New Roman" w:cstheme="minorHAnsi"/>
                <w:color w:val="000000"/>
                <w:szCs w:val="20"/>
                <w:lang w:eastAsia="en-AU"/>
              </w:rPr>
              <w:t>Weight carried (per 10</w:t>
            </w:r>
            <w:r>
              <w:rPr>
                <w:rFonts w:eastAsia="Times New Roman" w:cstheme="minorHAnsi"/>
                <w:color w:val="000000"/>
                <w:szCs w:val="20"/>
                <w:lang w:eastAsia="en-AU"/>
              </w:rPr>
              <w:t xml:space="preserve"> </w:t>
            </w:r>
            <w:r w:rsidRPr="00B2399D">
              <w:rPr>
                <w:rFonts w:eastAsia="Times New Roman" w:cstheme="minorHAnsi"/>
                <w:color w:val="000000"/>
                <w:szCs w:val="20"/>
                <w:lang w:eastAsia="en-AU"/>
              </w:rPr>
              <w:t>k</w:t>
            </w:r>
            <w:r w:rsidRPr="00B2399D">
              <w:rPr>
                <w:rFonts w:eastAsia="Times New Roman" w:cstheme="minorHAnsi"/>
                <w:color w:val="000000"/>
                <w:szCs w:val="20"/>
              </w:rPr>
              <w:t>g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069146D" w14:textId="563C4C83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A419D8D" w14:textId="4B72C82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245D8C2" w14:textId="45E4625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2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C99363D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0.27</w:t>
            </w:r>
            <w:r>
              <w:rPr>
                <w:rFonts w:cstheme="minorHAnsi"/>
                <w:szCs w:val="20"/>
              </w:rPr>
              <w:t>0</w:t>
            </w:r>
          </w:p>
        </w:tc>
      </w:tr>
      <w:tr w:rsidR="008571DE" w:rsidRPr="00B2399D" w14:paraId="5751FB57" w14:textId="77777777" w:rsidTr="008571DE">
        <w:trPr>
          <w:trHeight w:val="233"/>
        </w:trPr>
        <w:tc>
          <w:tcPr>
            <w:tcW w:w="2568" w:type="dxa"/>
            <w:tcBorders>
              <w:left w:val="nil"/>
              <w:right w:val="nil"/>
            </w:tcBorders>
          </w:tcPr>
          <w:p w14:paraId="0B9ABAB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49F9CC7B" w14:textId="33A8C619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0F2667E6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4F6C948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138B052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3CC3FB72" w14:textId="77777777" w:rsidTr="008571DE">
        <w:trPr>
          <w:trHeight w:val="233"/>
        </w:trPr>
        <w:tc>
          <w:tcPr>
            <w:tcW w:w="2568" w:type="dxa"/>
            <w:tcBorders>
              <w:left w:val="nil"/>
              <w:right w:val="nil"/>
            </w:tcBorders>
          </w:tcPr>
          <w:p w14:paraId="7F2425B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szCs w:val="20"/>
              </w:rPr>
            </w:pPr>
            <w:r w:rsidRPr="00B2399D">
              <w:rPr>
                <w:rFonts w:cstheme="minorHAnsi"/>
                <w:b/>
                <w:bCs/>
                <w:szCs w:val="20"/>
              </w:rPr>
              <w:t>Race Factors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28C72FDA" w14:textId="3DAE0F22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7C83805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5BE00BCF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3D31DBA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7F96DCAF" w14:textId="77777777" w:rsidTr="008571DE">
        <w:trPr>
          <w:trHeight w:val="246"/>
        </w:trPr>
        <w:tc>
          <w:tcPr>
            <w:tcW w:w="2568" w:type="dxa"/>
            <w:tcBorders>
              <w:left w:val="nil"/>
              <w:bottom w:val="nil"/>
              <w:right w:val="nil"/>
            </w:tcBorders>
            <w:vAlign w:val="center"/>
          </w:tcPr>
          <w:p w14:paraId="45920839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eastAsia="Times New Roman" w:cstheme="minorHAnsi"/>
                <w:color w:val="000000"/>
                <w:szCs w:val="20"/>
                <w:lang w:eastAsia="en-AU"/>
              </w:rPr>
              <w:t xml:space="preserve">Race Distance </w:t>
            </w:r>
            <w:r w:rsidRPr="00B2399D">
              <w:rPr>
                <w:rFonts w:eastAsia="Times New Roman" w:cstheme="minorHAnsi"/>
                <w:color w:val="000000"/>
                <w:szCs w:val="20"/>
                <w:vertAlign w:val="superscript"/>
              </w:rPr>
              <w:t>±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0E525B4F" w14:textId="53D0A2C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7.586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0885AF0F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7.475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0B997F4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7.696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1AB3D24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6FDEBD9E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1F2E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eastAsia="Times New Roman" w:cstheme="minorHAnsi"/>
                <w:color w:val="000000"/>
                <w:szCs w:val="20"/>
                <w:lang w:eastAsia="en-AU"/>
              </w:rPr>
              <w:t>Track type &amp; Rat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BC2206B" w14:textId="6403B5B9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1629A9C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ED248B0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43B3EA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44C3CECB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F1D3E66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Synthet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EFAD64" w14:textId="354F686D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(referenc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8DBA31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D0D0B1D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8703C3D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2E44AC14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6E12B66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Firm 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4A9FE1" w14:textId="779D98DC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1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4E43A93" w14:textId="7B0E160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1.23</w:t>
            </w:r>
            <w:r>
              <w:rPr>
                <w:rFonts w:cstheme="minorHAnsi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2A81050" w14:textId="6A43D2C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8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486B11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0465C535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B8A4440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Good 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68FB95" w14:textId="40B89E8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1.0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0883CAD" w14:textId="2F44BCDC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95</w:t>
            </w:r>
            <w:r>
              <w:rPr>
                <w:rFonts w:cstheme="minorHAnsi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58C7F8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1.18</w:t>
            </w:r>
            <w:r>
              <w:rPr>
                <w:rFonts w:cstheme="minorHAnsi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A045CB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5FAE190C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F4B24DF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Good 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D255B5" w14:textId="71F8C58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9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02EBA4C" w14:textId="4C28980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8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BADE2A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1</w:t>
            </w:r>
            <w:r>
              <w:rPr>
                <w:rFonts w:cstheme="minorHAnsi"/>
                <w:szCs w:val="20"/>
              </w:rPr>
              <w:t>.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8DC1F6A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4F9A26CE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503BEA5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Soft 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B59F3F" w14:textId="72518A3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5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1AB35E3" w14:textId="4C5D5754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4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03F2500" w14:textId="46FA1B5F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6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17B3B2D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77D97D1D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7CF978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Soft 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F52F6C" w14:textId="46FF11E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629151B" w14:textId="11D83A64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11B829B" w14:textId="03F8E7C1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76E26F7" w14:textId="1F2C8EDB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327</w:t>
            </w:r>
          </w:p>
        </w:tc>
      </w:tr>
      <w:tr w:rsidR="008571DE" w:rsidRPr="00B2399D" w14:paraId="7E484DA7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DA1AD6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Soft 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85D47B" w14:textId="5B1F9FDE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F3555F7" w14:textId="667080D5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2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C2FB221" w14:textId="7EDF7B3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CD18E2E" w14:textId="0B71283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86</w:t>
            </w:r>
          </w:p>
        </w:tc>
      </w:tr>
      <w:tr w:rsidR="008571DE" w:rsidRPr="00B2399D" w14:paraId="60A65A69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6D802C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Heavy 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7EFFACB" w14:textId="549A4162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4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C74F770" w14:textId="050B4752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5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E457EA5" w14:textId="5E874F0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32</w:t>
            </w:r>
            <w:r>
              <w:rPr>
                <w:rFonts w:cstheme="minorHAnsi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B185CA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76F7EDE3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8E76AC0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Heavy 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F72437" w14:textId="6C15470D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7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4350AFF" w14:textId="1CBBC366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8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1F3E19B" w14:textId="07F00CED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.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6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422D2A5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3CFCEF2B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06E17AD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Heavy 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8F0537" w14:textId="78386C55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1.5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C7DFC1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1.7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DDFC19C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1.3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C1356FC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27005099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E701492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Race Clas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D1F79C" w14:textId="33CA89EA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E14FBF4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612A92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4EF9A5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06A43458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5220CD88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Maiden/Class 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79ACFA" w14:textId="6EA9C318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(referenc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9EDD31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3C875F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C61952A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</w:p>
        </w:tc>
      </w:tr>
      <w:tr w:rsidR="008571DE" w:rsidRPr="00B2399D" w14:paraId="2F994C15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478BD67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Class 2-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707036B" w14:textId="2736A35C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31AE209" w14:textId="0F20E32F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3</w:t>
            </w:r>
            <w:r>
              <w:rPr>
                <w:rFonts w:cstheme="minorHAnsi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95E35A8" w14:textId="7BB838B2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E3D4553" w14:textId="6563EE76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061</w:t>
            </w:r>
          </w:p>
        </w:tc>
      </w:tr>
      <w:tr w:rsidR="008571DE" w:rsidRPr="00B2399D" w14:paraId="6C8FEC50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27088DAF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Restricted (HCP/BM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303411" w14:textId="2D0EEE19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1.0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A4A1A35" w14:textId="05C71750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9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7DC5FA3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1.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C4DB7C6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6E5C18B0" w14:textId="77777777" w:rsidTr="008571DE">
        <w:trPr>
          <w:trHeight w:val="233"/>
        </w:trPr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68699A8B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Listed /Group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365AAC79" w14:textId="02732F19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2.64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4F977FF6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2.426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0214F0B0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2.873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</w:tcPr>
          <w:p w14:paraId="78624E20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  <w:tr w:rsidR="008571DE" w:rsidRPr="00B2399D" w14:paraId="02D4F6A0" w14:textId="77777777" w:rsidTr="008571DE">
        <w:trPr>
          <w:trHeight w:val="246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BFA77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 xml:space="preserve">     Ope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4A209" w14:textId="3728B1D4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3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9284E" w14:textId="745897DE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17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C2DE7" w14:textId="45C010FD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B2399D">
              <w:rPr>
                <w:rFonts w:cstheme="minorHAnsi"/>
                <w:szCs w:val="20"/>
              </w:rPr>
              <w:t>.5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9AA3E" w14:textId="77777777" w:rsidR="008571DE" w:rsidRPr="00B2399D" w:rsidRDefault="008571DE" w:rsidP="00645D8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Cs w:val="20"/>
              </w:rPr>
            </w:pPr>
            <w:r w:rsidRPr="00B2399D">
              <w:rPr>
                <w:rFonts w:cstheme="minorHAnsi"/>
                <w:szCs w:val="20"/>
              </w:rPr>
              <w:t>&lt;0.001</w:t>
            </w:r>
          </w:p>
        </w:tc>
      </w:tr>
    </w:tbl>
    <w:p w14:paraId="7CF524E4" w14:textId="35AFAAB5" w:rsidR="00691751" w:rsidRDefault="008571DE">
      <w:r w:rsidRPr="00B2399D">
        <w:rPr>
          <w:rFonts w:eastAsia="Times New Roman" w:cs="Arial"/>
          <w:color w:val="000000"/>
          <w:sz w:val="18"/>
          <w:szCs w:val="18"/>
          <w:vertAlign w:val="superscript"/>
        </w:rPr>
        <w:t xml:space="preserve">± </w:t>
      </w:r>
      <w:r w:rsidRPr="00B2399D">
        <w:rPr>
          <w:rFonts w:eastAsia="Times New Roman" w:cs="Arial"/>
          <w:color w:val="000000"/>
          <w:sz w:val="18"/>
          <w:szCs w:val="18"/>
        </w:rPr>
        <w:t xml:space="preserve">Race distance scaled </w:t>
      </w:r>
      <w:r w:rsidRPr="00B2399D">
        <w:rPr>
          <w:rFonts w:eastAsia="Times New Roman" w:cs="Arial"/>
          <w:color w:val="000000"/>
          <w:sz w:val="18"/>
          <w:szCs w:val="18"/>
          <w:lang w:eastAsia="en-AU"/>
        </w:rPr>
        <w:t>per 100</w:t>
      </w:r>
      <w:r>
        <w:rPr>
          <w:rFonts w:eastAsia="Times New Roman" w:cs="Arial"/>
          <w:color w:val="000000"/>
          <w:sz w:val="18"/>
          <w:szCs w:val="18"/>
          <w:lang w:eastAsia="en-AU"/>
        </w:rPr>
        <w:t xml:space="preserve"> </w:t>
      </w:r>
      <w:r w:rsidRPr="00B2399D">
        <w:rPr>
          <w:rFonts w:eastAsia="Times New Roman" w:cs="Arial"/>
          <w:color w:val="000000"/>
          <w:sz w:val="18"/>
          <w:szCs w:val="18"/>
          <w:lang w:eastAsia="en-AU"/>
        </w:rPr>
        <w:t>m</w:t>
      </w:r>
      <w:r w:rsidRPr="00B2399D">
        <w:rPr>
          <w:rFonts w:eastAsia="Times New Roman" w:cs="Arial"/>
          <w:color w:val="000000"/>
          <w:sz w:val="18"/>
          <w:szCs w:val="18"/>
        </w:rPr>
        <w:t xml:space="preserve"> and transformed to the power of 0.3531 according to a Box-Tidwell transformation</w:t>
      </w:r>
    </w:p>
    <w:sectPr w:rsidR="00691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03"/>
    <w:rsid w:val="000E5FB8"/>
    <w:rsid w:val="00105294"/>
    <w:rsid w:val="00137921"/>
    <w:rsid w:val="001B2422"/>
    <w:rsid w:val="001F16C5"/>
    <w:rsid w:val="00225233"/>
    <w:rsid w:val="00240D54"/>
    <w:rsid w:val="004814C3"/>
    <w:rsid w:val="004947CE"/>
    <w:rsid w:val="00541303"/>
    <w:rsid w:val="005E212A"/>
    <w:rsid w:val="00680C38"/>
    <w:rsid w:val="00691751"/>
    <w:rsid w:val="006C7F6C"/>
    <w:rsid w:val="006F3A41"/>
    <w:rsid w:val="00742E12"/>
    <w:rsid w:val="007957C5"/>
    <w:rsid w:val="008571DE"/>
    <w:rsid w:val="008C3F82"/>
    <w:rsid w:val="008D6837"/>
    <w:rsid w:val="00944C0A"/>
    <w:rsid w:val="009D1E35"/>
    <w:rsid w:val="009F3D50"/>
    <w:rsid w:val="00B055AC"/>
    <w:rsid w:val="00B34207"/>
    <w:rsid w:val="00BF6831"/>
    <w:rsid w:val="00C7104E"/>
    <w:rsid w:val="00C96108"/>
    <w:rsid w:val="00D01F04"/>
    <w:rsid w:val="00D60A7D"/>
    <w:rsid w:val="00D6449E"/>
    <w:rsid w:val="00DE041A"/>
    <w:rsid w:val="00E24269"/>
    <w:rsid w:val="00E9497D"/>
    <w:rsid w:val="00EA5DA1"/>
    <w:rsid w:val="00ED4AA1"/>
    <w:rsid w:val="00F5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29C03"/>
  <w15:chartTrackingRefBased/>
  <w15:docId w15:val="{A2610E9A-FD9E-4124-ACD5-7D59CF0D6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03"/>
    <w:pPr>
      <w:spacing w:after="0" w:line="240" w:lineRule="auto"/>
    </w:pPr>
    <w:rPr>
      <w:rFonts w:ascii="Calibri" w:hAnsi="Calibri" w:cs="Calibri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303"/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30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1303"/>
    <w:pPr>
      <w:spacing w:after="0" w:line="240" w:lineRule="auto"/>
    </w:pPr>
    <w:rPr>
      <w:rFonts w:ascii="Calibri" w:hAnsi="Calibri" w:cs="Calibri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Morrice-West</dc:creator>
  <cp:keywords/>
  <dc:description/>
  <cp:lastModifiedBy>Ashleigh Morrice-West</cp:lastModifiedBy>
  <cp:revision>2</cp:revision>
  <dcterms:created xsi:type="dcterms:W3CDTF">2022-05-05T03:54:00Z</dcterms:created>
  <dcterms:modified xsi:type="dcterms:W3CDTF">2022-05-05T03:54:00Z</dcterms:modified>
</cp:coreProperties>
</file>